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4171FF" w14:textId="1F6A426E" w:rsidR="001D7BEF" w:rsidRPr="007D1A5C" w:rsidRDefault="001D7BEF" w:rsidP="001D7BEF">
      <w:pPr>
        <w:pStyle w:val="berschrift3"/>
        <w:suppressLineNumbers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</w:pPr>
      <w:r w:rsidRPr="007D1A5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  <w:t xml:space="preserve">Adherence to Vitamin and Dietary Supplement Intake in </w:t>
      </w:r>
      <w:r w:rsidR="00A57B5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  <w:t>Fertility</w:t>
      </w:r>
      <w:r w:rsidRPr="007D1A5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  <w:t xml:space="preserve"> and </w:t>
      </w:r>
      <w:r w:rsidR="00A57B5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  <w:t>Pregnancy</w:t>
      </w:r>
      <w:r w:rsidRPr="007D1A5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  <w:t xml:space="preserve"> Care: Insights into Knowledge, Information Satisfaction, and Formulation Variability</w:t>
      </w:r>
    </w:p>
    <w:p w14:paraId="61442480" w14:textId="77777777" w:rsidR="001C6C33" w:rsidRPr="007D1A5C" w:rsidRDefault="001C6C33" w:rsidP="001C6C33">
      <w:pPr>
        <w:pStyle w:val="berschrift3"/>
        <w:suppressLineNumbers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D1A5C">
        <w:rPr>
          <w:rFonts w:ascii="Times New Roman" w:hAnsi="Times New Roman" w:cs="Times New Roman"/>
          <w:color w:val="000000" w:themeColor="text1"/>
          <w:sz w:val="24"/>
          <w:szCs w:val="24"/>
        </w:rPr>
        <w:t>Nele-Juliana Breuste</w:t>
      </w:r>
      <w:r w:rsidRPr="007D1A5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7D1A5C">
        <w:rPr>
          <w:rFonts w:ascii="Times New Roman" w:hAnsi="Times New Roman" w:cs="Times New Roman"/>
          <w:color w:val="000000" w:themeColor="text1"/>
          <w:sz w:val="24"/>
          <w:szCs w:val="24"/>
        </w:rPr>
        <w:t>; Cordula Schippert</w:t>
      </w:r>
      <w:r w:rsidRPr="007D1A5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7D1A5C">
        <w:rPr>
          <w:rFonts w:ascii="Times New Roman" w:hAnsi="Times New Roman" w:cs="Times New Roman"/>
          <w:color w:val="000000" w:themeColor="text1"/>
          <w:sz w:val="24"/>
          <w:szCs w:val="24"/>
        </w:rPr>
        <w:t>; Frauke von Versen-Höynck</w:t>
      </w:r>
      <w:r w:rsidRPr="007D1A5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</w:p>
    <w:p w14:paraId="0E392855" w14:textId="77777777" w:rsidR="001C6C33" w:rsidRPr="007D1A5C" w:rsidRDefault="001C6C33" w:rsidP="001C6C33">
      <w:pPr>
        <w:pStyle w:val="berschrift3"/>
        <w:suppressLineNumbers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7D1A5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7D1A5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annover Medical School Department of Obstetrics and Gynecology, Hannover, Lower Saxony, Germany</w:t>
      </w:r>
    </w:p>
    <w:p w14:paraId="41CCF296" w14:textId="77777777" w:rsidR="001C6C33" w:rsidRDefault="001C6C33" w:rsidP="001C6C33">
      <w:r w:rsidRPr="00CC7DEF">
        <w:rPr>
          <w:lang w:val="en-US"/>
        </w:rPr>
        <w:t>*Corresponding author:</w:t>
      </w:r>
      <w:r w:rsidRPr="00CC7DEF">
        <w:rPr>
          <w:lang w:val="en-US"/>
        </w:rPr>
        <w:br/>
        <w:t xml:space="preserve">Prof. Dr. med. </w:t>
      </w:r>
      <w:r w:rsidRPr="00CC7DEF">
        <w:t xml:space="preserve">Frauke von Versen-Höynck, MD, </w:t>
      </w:r>
      <w:proofErr w:type="spellStart"/>
      <w:r w:rsidRPr="00CC7DEF">
        <w:t>MSc</w:t>
      </w:r>
      <w:proofErr w:type="spellEnd"/>
    </w:p>
    <w:p w14:paraId="55B8E4E2" w14:textId="6E8336B0" w:rsidR="00C36079" w:rsidRPr="001C6C33" w:rsidRDefault="001C6C33" w:rsidP="001C6C33">
      <w:pPr>
        <w:rPr>
          <w:b/>
          <w:bCs/>
          <w:u w:val="single"/>
        </w:rPr>
      </w:pPr>
      <w:r w:rsidRPr="00CC7DEF">
        <w:t>E-Mail: vonversen-hoeynck.frauke@mh-hannover.de</w:t>
      </w:r>
      <w:r w:rsidRPr="00CC7DEF">
        <w:br/>
      </w:r>
    </w:p>
    <w:p w14:paraId="54653323" w14:textId="77777777" w:rsidR="00C36079" w:rsidRPr="001C6C33" w:rsidRDefault="00C36079" w:rsidP="00080882">
      <w:pPr>
        <w:rPr>
          <w:b/>
          <w:bCs/>
          <w:u w:val="single"/>
        </w:rPr>
      </w:pPr>
    </w:p>
    <w:p w14:paraId="76E36317" w14:textId="1975BACD" w:rsidR="000354E6" w:rsidRPr="00D13049" w:rsidRDefault="00080882" w:rsidP="00080882">
      <w:pPr>
        <w:rPr>
          <w:b/>
          <w:bCs/>
          <w:u w:val="single"/>
          <w:lang w:val="en-US"/>
        </w:rPr>
      </w:pPr>
      <w:r w:rsidRPr="00D13049">
        <w:rPr>
          <w:b/>
          <w:bCs/>
          <w:u w:val="single"/>
          <w:lang w:val="en-US"/>
        </w:rPr>
        <w:t>Supplement</w:t>
      </w:r>
      <w:r w:rsidR="008220F7">
        <w:rPr>
          <w:b/>
          <w:bCs/>
          <w:u w:val="single"/>
          <w:lang w:val="en-US"/>
        </w:rPr>
        <w:t>a</w:t>
      </w:r>
      <w:r w:rsidR="00CA7778">
        <w:rPr>
          <w:b/>
          <w:bCs/>
          <w:u w:val="single"/>
          <w:lang w:val="en-US"/>
        </w:rPr>
        <w:t>l</w:t>
      </w:r>
      <w:r w:rsidR="00B424C5">
        <w:rPr>
          <w:b/>
          <w:bCs/>
          <w:u w:val="single"/>
          <w:lang w:val="en-US"/>
        </w:rPr>
        <w:t xml:space="preserve"> Tables</w:t>
      </w:r>
    </w:p>
    <w:p w14:paraId="0411F55E" w14:textId="77777777" w:rsidR="00080882" w:rsidRDefault="00080882" w:rsidP="00080882">
      <w:pPr>
        <w:rPr>
          <w:lang w:val="en-US"/>
        </w:rPr>
      </w:pPr>
    </w:p>
    <w:p w14:paraId="2B5F99EC" w14:textId="77777777" w:rsidR="00EC2D76" w:rsidRDefault="00EC2D76" w:rsidP="00080882">
      <w:pPr>
        <w:rPr>
          <w:lang w:val="en-US"/>
        </w:rPr>
      </w:pPr>
    </w:p>
    <w:p w14:paraId="3FFED185" w14:textId="248A429A" w:rsidR="00080882" w:rsidRPr="00327185" w:rsidRDefault="00080882" w:rsidP="00080882">
      <w:pPr>
        <w:rPr>
          <w:lang w:val="en-US"/>
        </w:rPr>
      </w:pPr>
      <w:r w:rsidRPr="00CA7778">
        <w:rPr>
          <w:b/>
          <w:bCs/>
          <w:lang w:val="en-US"/>
        </w:rPr>
        <w:t>Supplemental Table 1</w:t>
      </w:r>
      <w:r w:rsidRPr="00327185">
        <w:rPr>
          <w:lang w:val="en-US"/>
        </w:rPr>
        <w:t xml:space="preserve"> Detailed list of participants’ responses </w:t>
      </w:r>
      <w:r w:rsidR="00161E5F">
        <w:rPr>
          <w:lang w:val="en-US"/>
        </w:rPr>
        <w:t>by</w:t>
      </w:r>
      <w:r w:rsidRPr="00327185">
        <w:rPr>
          <w:lang w:val="en-US"/>
        </w:rPr>
        <w:t xml:space="preserve"> federal state of residence</w:t>
      </w:r>
      <w:r w:rsidR="00B20B22">
        <w:rPr>
          <w:lang w:val="en-US"/>
        </w:rPr>
        <w:t>.</w:t>
      </w:r>
    </w:p>
    <w:p w14:paraId="2DB8A1E6" w14:textId="77777777" w:rsidR="00080882" w:rsidRDefault="00080882" w:rsidP="00080882">
      <w:pPr>
        <w:rPr>
          <w:lang w:val="en-US"/>
        </w:rPr>
      </w:pPr>
    </w:p>
    <w:tbl>
      <w:tblPr>
        <w:tblStyle w:val="Listentabelle6farbigAkzent3"/>
        <w:tblW w:w="0" w:type="auto"/>
        <w:tblLook w:val="04A0" w:firstRow="1" w:lastRow="0" w:firstColumn="1" w:lastColumn="0" w:noHBand="0" w:noVBand="1"/>
      </w:tblPr>
      <w:tblGrid>
        <w:gridCol w:w="3001"/>
        <w:gridCol w:w="1251"/>
        <w:gridCol w:w="851"/>
      </w:tblGrid>
      <w:tr w:rsidR="00080882" w:rsidRPr="005543FD" w14:paraId="68AB8145" w14:textId="77777777" w:rsidTr="00CD31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vMerge w:val="restart"/>
            <w:shd w:val="clear" w:color="auto" w:fill="EDEDED" w:themeFill="accent3" w:themeFillTint="33"/>
          </w:tcPr>
          <w:p w14:paraId="1F27D271" w14:textId="77777777" w:rsidR="00080882" w:rsidRPr="002A17A0" w:rsidRDefault="00080882" w:rsidP="00CD31C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A17A0">
              <w:rPr>
                <w:sz w:val="20"/>
                <w:szCs w:val="20"/>
                <w:lang w:val="en-US"/>
              </w:rPr>
              <w:t xml:space="preserve">Federal state of </w:t>
            </w:r>
            <w:r>
              <w:rPr>
                <w:sz w:val="20"/>
                <w:szCs w:val="20"/>
                <w:lang w:val="en-US"/>
              </w:rPr>
              <w:t>residence</w:t>
            </w:r>
          </w:p>
        </w:tc>
        <w:tc>
          <w:tcPr>
            <w:tcW w:w="2102" w:type="dxa"/>
            <w:gridSpan w:val="2"/>
            <w:shd w:val="clear" w:color="auto" w:fill="EDEDED" w:themeFill="accent3" w:themeFillTint="33"/>
          </w:tcPr>
          <w:p w14:paraId="55C10361" w14:textId="77777777" w:rsidR="00080882" w:rsidRDefault="00080882" w:rsidP="00CD31C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ticipants</w:t>
            </w:r>
          </w:p>
        </w:tc>
      </w:tr>
      <w:tr w:rsidR="00080882" w:rsidRPr="005543FD" w14:paraId="3B41C873" w14:textId="77777777" w:rsidTr="00CD3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vMerge/>
          </w:tcPr>
          <w:p w14:paraId="168B1686" w14:textId="77777777" w:rsidR="00080882" w:rsidRPr="002A17A0" w:rsidRDefault="00080882" w:rsidP="00CD31C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</w:tcPr>
          <w:p w14:paraId="70EBE014" w14:textId="77777777" w:rsidR="00080882" w:rsidRPr="002A17A0" w:rsidRDefault="00080882" w:rsidP="00CD31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 = 254</w:t>
            </w:r>
          </w:p>
        </w:tc>
        <w:tc>
          <w:tcPr>
            <w:tcW w:w="851" w:type="dxa"/>
          </w:tcPr>
          <w:p w14:paraId="24005175" w14:textId="77777777" w:rsidR="00080882" w:rsidRPr="002A17A0" w:rsidRDefault="00080882" w:rsidP="00CD31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%</w:t>
            </w:r>
          </w:p>
        </w:tc>
      </w:tr>
      <w:tr w:rsidR="00080882" w:rsidRPr="005543FD" w14:paraId="70AD9797" w14:textId="77777777" w:rsidTr="00CD31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shd w:val="clear" w:color="auto" w:fill="auto"/>
          </w:tcPr>
          <w:p w14:paraId="65B3C089" w14:textId="77777777" w:rsidR="00080882" w:rsidRPr="005543FD" w:rsidRDefault="00080882" w:rsidP="00CD31CA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Baden-Württemberg</w:t>
            </w:r>
          </w:p>
        </w:tc>
        <w:tc>
          <w:tcPr>
            <w:tcW w:w="1251" w:type="dxa"/>
            <w:shd w:val="clear" w:color="auto" w:fill="auto"/>
          </w:tcPr>
          <w:p w14:paraId="3BEE4307" w14:textId="77777777" w:rsidR="00080882" w:rsidRPr="005543FD" w:rsidRDefault="00080882" w:rsidP="00CD31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3E8E35AA" w14:textId="77777777" w:rsidR="00080882" w:rsidRPr="005543FD" w:rsidRDefault="00080882" w:rsidP="00CD31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</w:t>
            </w:r>
          </w:p>
        </w:tc>
      </w:tr>
      <w:tr w:rsidR="00080882" w:rsidRPr="005543FD" w14:paraId="1222A927" w14:textId="77777777" w:rsidTr="00CD3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shd w:val="clear" w:color="auto" w:fill="auto"/>
          </w:tcPr>
          <w:p w14:paraId="4E9D7E15" w14:textId="77777777" w:rsidR="00080882" w:rsidRPr="005543FD" w:rsidRDefault="00080882" w:rsidP="00CD31CA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Bavaria</w:t>
            </w:r>
          </w:p>
        </w:tc>
        <w:tc>
          <w:tcPr>
            <w:tcW w:w="1251" w:type="dxa"/>
            <w:shd w:val="clear" w:color="auto" w:fill="auto"/>
          </w:tcPr>
          <w:p w14:paraId="0AFAB9C8" w14:textId="77777777" w:rsidR="00080882" w:rsidRPr="005543FD" w:rsidRDefault="00080882" w:rsidP="00CD31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4FB5F271" w14:textId="77777777" w:rsidR="00080882" w:rsidRPr="005543FD" w:rsidRDefault="00080882" w:rsidP="00CD31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</w:t>
            </w:r>
          </w:p>
        </w:tc>
      </w:tr>
      <w:tr w:rsidR="00080882" w:rsidRPr="005543FD" w14:paraId="3574B8DF" w14:textId="77777777" w:rsidTr="00CD31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shd w:val="clear" w:color="auto" w:fill="auto"/>
          </w:tcPr>
          <w:p w14:paraId="56BFF750" w14:textId="77777777" w:rsidR="00080882" w:rsidRPr="005543FD" w:rsidRDefault="00080882" w:rsidP="00CD31CA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Berlin</w:t>
            </w:r>
          </w:p>
        </w:tc>
        <w:tc>
          <w:tcPr>
            <w:tcW w:w="1251" w:type="dxa"/>
            <w:shd w:val="clear" w:color="auto" w:fill="auto"/>
          </w:tcPr>
          <w:p w14:paraId="1D7F901B" w14:textId="77777777" w:rsidR="00080882" w:rsidRPr="005543FD" w:rsidRDefault="00080882" w:rsidP="00CD31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41C81FB2" w14:textId="77777777" w:rsidR="00080882" w:rsidRPr="005543FD" w:rsidRDefault="00080882" w:rsidP="00CD31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</w:t>
            </w:r>
          </w:p>
        </w:tc>
      </w:tr>
      <w:tr w:rsidR="00080882" w:rsidRPr="005543FD" w14:paraId="0AE4F41A" w14:textId="77777777" w:rsidTr="00CD3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shd w:val="clear" w:color="auto" w:fill="auto"/>
          </w:tcPr>
          <w:p w14:paraId="59E5083F" w14:textId="77777777" w:rsidR="00080882" w:rsidRPr="005543FD" w:rsidRDefault="00080882" w:rsidP="00CD31CA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Brandenburg</w:t>
            </w:r>
          </w:p>
        </w:tc>
        <w:tc>
          <w:tcPr>
            <w:tcW w:w="1251" w:type="dxa"/>
            <w:shd w:val="clear" w:color="auto" w:fill="auto"/>
          </w:tcPr>
          <w:p w14:paraId="427A2C6F" w14:textId="77777777" w:rsidR="00080882" w:rsidRPr="005543FD" w:rsidRDefault="00080882" w:rsidP="00CD31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6407661B" w14:textId="77777777" w:rsidR="00080882" w:rsidRPr="005543FD" w:rsidRDefault="00080882" w:rsidP="00CD31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</w:tr>
      <w:tr w:rsidR="00080882" w:rsidRPr="005543FD" w14:paraId="22CC0F70" w14:textId="77777777" w:rsidTr="00CD31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shd w:val="clear" w:color="auto" w:fill="auto"/>
          </w:tcPr>
          <w:p w14:paraId="0C753834" w14:textId="77777777" w:rsidR="00080882" w:rsidRPr="005543FD" w:rsidRDefault="00080882" w:rsidP="00CD31CA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Bremen</w:t>
            </w:r>
          </w:p>
        </w:tc>
        <w:tc>
          <w:tcPr>
            <w:tcW w:w="1251" w:type="dxa"/>
            <w:shd w:val="clear" w:color="auto" w:fill="auto"/>
          </w:tcPr>
          <w:p w14:paraId="07F9E38F" w14:textId="77777777" w:rsidR="00080882" w:rsidRPr="005543FD" w:rsidRDefault="00080882" w:rsidP="00CD31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189B8F10" w14:textId="77777777" w:rsidR="00080882" w:rsidRPr="005543FD" w:rsidRDefault="00080882" w:rsidP="00CD31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</w:t>
            </w:r>
          </w:p>
        </w:tc>
      </w:tr>
      <w:tr w:rsidR="00080882" w:rsidRPr="005543FD" w14:paraId="567F729C" w14:textId="77777777" w:rsidTr="00CD3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shd w:val="clear" w:color="auto" w:fill="auto"/>
          </w:tcPr>
          <w:p w14:paraId="0978FF20" w14:textId="77777777" w:rsidR="00080882" w:rsidRPr="005543FD" w:rsidRDefault="00080882" w:rsidP="00CD31CA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Hamburg</w:t>
            </w:r>
          </w:p>
        </w:tc>
        <w:tc>
          <w:tcPr>
            <w:tcW w:w="1251" w:type="dxa"/>
            <w:shd w:val="clear" w:color="auto" w:fill="auto"/>
          </w:tcPr>
          <w:p w14:paraId="01E03463" w14:textId="77777777" w:rsidR="00080882" w:rsidRPr="005543FD" w:rsidRDefault="00080882" w:rsidP="00CD31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11467191" w14:textId="77777777" w:rsidR="00080882" w:rsidRPr="005543FD" w:rsidRDefault="00080882" w:rsidP="00CD31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</w:t>
            </w:r>
          </w:p>
        </w:tc>
      </w:tr>
      <w:tr w:rsidR="00080882" w:rsidRPr="005543FD" w14:paraId="2A3E908A" w14:textId="77777777" w:rsidTr="00CD31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shd w:val="clear" w:color="auto" w:fill="auto"/>
          </w:tcPr>
          <w:p w14:paraId="725CBE95" w14:textId="77777777" w:rsidR="00080882" w:rsidRPr="005543FD" w:rsidRDefault="00080882" w:rsidP="00CD31CA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Hesse</w:t>
            </w:r>
          </w:p>
        </w:tc>
        <w:tc>
          <w:tcPr>
            <w:tcW w:w="1251" w:type="dxa"/>
            <w:shd w:val="clear" w:color="auto" w:fill="auto"/>
          </w:tcPr>
          <w:p w14:paraId="6B085A41" w14:textId="77777777" w:rsidR="00080882" w:rsidRPr="005543FD" w:rsidRDefault="00080882" w:rsidP="00CD31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3A7B60D5" w14:textId="77777777" w:rsidR="00080882" w:rsidRPr="005543FD" w:rsidRDefault="00080882" w:rsidP="00CD31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</w:t>
            </w:r>
          </w:p>
        </w:tc>
      </w:tr>
      <w:tr w:rsidR="00080882" w:rsidRPr="005543FD" w14:paraId="2F8A8793" w14:textId="77777777" w:rsidTr="00CD3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shd w:val="clear" w:color="auto" w:fill="auto"/>
          </w:tcPr>
          <w:p w14:paraId="3D3BCAB6" w14:textId="77777777" w:rsidR="00080882" w:rsidRPr="005543FD" w:rsidRDefault="00080882" w:rsidP="00CD31CA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Mecklenburg-Western Pomerania</w:t>
            </w:r>
          </w:p>
        </w:tc>
        <w:tc>
          <w:tcPr>
            <w:tcW w:w="1251" w:type="dxa"/>
            <w:shd w:val="clear" w:color="auto" w:fill="auto"/>
          </w:tcPr>
          <w:p w14:paraId="39DC7405" w14:textId="77777777" w:rsidR="00080882" w:rsidRPr="005543FD" w:rsidRDefault="00080882" w:rsidP="00CD31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595BBDBB" w14:textId="77777777" w:rsidR="00080882" w:rsidRPr="005543FD" w:rsidRDefault="00080882" w:rsidP="00CD31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</w:tr>
      <w:tr w:rsidR="00080882" w:rsidRPr="005543FD" w14:paraId="4F2B0C63" w14:textId="77777777" w:rsidTr="00CD31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shd w:val="clear" w:color="auto" w:fill="auto"/>
          </w:tcPr>
          <w:p w14:paraId="707FE7AB" w14:textId="77777777" w:rsidR="00080882" w:rsidRPr="005543FD" w:rsidRDefault="00080882" w:rsidP="00CD31CA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Lower Saxony</w:t>
            </w:r>
          </w:p>
        </w:tc>
        <w:tc>
          <w:tcPr>
            <w:tcW w:w="1251" w:type="dxa"/>
            <w:shd w:val="clear" w:color="auto" w:fill="auto"/>
          </w:tcPr>
          <w:p w14:paraId="75E78015" w14:textId="77777777" w:rsidR="00080882" w:rsidRPr="005543FD" w:rsidRDefault="00080882" w:rsidP="00CD31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4</w:t>
            </w:r>
          </w:p>
        </w:tc>
        <w:tc>
          <w:tcPr>
            <w:tcW w:w="851" w:type="dxa"/>
            <w:shd w:val="clear" w:color="auto" w:fill="auto"/>
          </w:tcPr>
          <w:p w14:paraId="4D29944C" w14:textId="77777777" w:rsidR="00080882" w:rsidRPr="005543FD" w:rsidRDefault="00080882" w:rsidP="00CD31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6</w:t>
            </w:r>
          </w:p>
        </w:tc>
      </w:tr>
      <w:tr w:rsidR="00080882" w:rsidRPr="005543FD" w14:paraId="07A0969D" w14:textId="77777777" w:rsidTr="00CD3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shd w:val="clear" w:color="auto" w:fill="auto"/>
          </w:tcPr>
          <w:p w14:paraId="41871791" w14:textId="77777777" w:rsidR="00080882" w:rsidRPr="005543FD" w:rsidRDefault="00080882" w:rsidP="00CD31CA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North Rhine-Westphalia</w:t>
            </w:r>
          </w:p>
        </w:tc>
        <w:tc>
          <w:tcPr>
            <w:tcW w:w="1251" w:type="dxa"/>
            <w:shd w:val="clear" w:color="auto" w:fill="auto"/>
          </w:tcPr>
          <w:p w14:paraId="769FFB33" w14:textId="77777777" w:rsidR="00080882" w:rsidRPr="005543FD" w:rsidRDefault="00080882" w:rsidP="00CD31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851" w:type="dxa"/>
            <w:shd w:val="clear" w:color="auto" w:fill="auto"/>
          </w:tcPr>
          <w:p w14:paraId="7274D873" w14:textId="77777777" w:rsidR="00080882" w:rsidRPr="005543FD" w:rsidRDefault="00080882" w:rsidP="00CD31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2</w:t>
            </w:r>
          </w:p>
        </w:tc>
      </w:tr>
      <w:tr w:rsidR="00080882" w:rsidRPr="005543FD" w14:paraId="64D3C32C" w14:textId="77777777" w:rsidTr="00CD31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shd w:val="clear" w:color="auto" w:fill="auto"/>
          </w:tcPr>
          <w:p w14:paraId="36BEA8A1" w14:textId="77777777" w:rsidR="00080882" w:rsidRPr="005543FD" w:rsidRDefault="00080882" w:rsidP="00CD31CA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Rhineland-Palatinate</w:t>
            </w:r>
          </w:p>
        </w:tc>
        <w:tc>
          <w:tcPr>
            <w:tcW w:w="1251" w:type="dxa"/>
            <w:shd w:val="clear" w:color="auto" w:fill="auto"/>
          </w:tcPr>
          <w:p w14:paraId="4B57E6AE" w14:textId="77777777" w:rsidR="00080882" w:rsidRPr="005543FD" w:rsidRDefault="00080882" w:rsidP="00CD31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063971EA" w14:textId="77777777" w:rsidR="00080882" w:rsidRPr="005543FD" w:rsidRDefault="00080882" w:rsidP="00CD31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</w:t>
            </w:r>
          </w:p>
        </w:tc>
      </w:tr>
      <w:tr w:rsidR="00080882" w:rsidRPr="005543FD" w14:paraId="460A8974" w14:textId="77777777" w:rsidTr="00CD3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shd w:val="clear" w:color="auto" w:fill="auto"/>
          </w:tcPr>
          <w:p w14:paraId="2AF34C6C" w14:textId="77777777" w:rsidR="00080882" w:rsidRPr="005543FD" w:rsidRDefault="00080882" w:rsidP="00CD31CA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Saarland</w:t>
            </w:r>
          </w:p>
        </w:tc>
        <w:tc>
          <w:tcPr>
            <w:tcW w:w="1251" w:type="dxa"/>
            <w:shd w:val="clear" w:color="auto" w:fill="auto"/>
          </w:tcPr>
          <w:p w14:paraId="52C7921E" w14:textId="77777777" w:rsidR="00080882" w:rsidRPr="005543FD" w:rsidRDefault="00080882" w:rsidP="00CD31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4D3D5C4B" w14:textId="77777777" w:rsidR="00080882" w:rsidRPr="005543FD" w:rsidRDefault="00080882" w:rsidP="00CD31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</w:t>
            </w:r>
          </w:p>
        </w:tc>
      </w:tr>
      <w:tr w:rsidR="00080882" w:rsidRPr="005543FD" w14:paraId="3ACEB019" w14:textId="77777777" w:rsidTr="00CD31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shd w:val="clear" w:color="auto" w:fill="auto"/>
          </w:tcPr>
          <w:p w14:paraId="1D4809AC" w14:textId="77777777" w:rsidR="00080882" w:rsidRPr="005543FD" w:rsidRDefault="00080882" w:rsidP="00CD31CA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Saxony</w:t>
            </w:r>
          </w:p>
        </w:tc>
        <w:tc>
          <w:tcPr>
            <w:tcW w:w="1251" w:type="dxa"/>
            <w:shd w:val="clear" w:color="auto" w:fill="auto"/>
          </w:tcPr>
          <w:p w14:paraId="6FA7DFDA" w14:textId="77777777" w:rsidR="00080882" w:rsidRPr="005543FD" w:rsidRDefault="00080882" w:rsidP="00CD31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16439C45" w14:textId="77777777" w:rsidR="00080882" w:rsidRPr="005543FD" w:rsidRDefault="00080882" w:rsidP="00CD31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</w:t>
            </w:r>
          </w:p>
        </w:tc>
      </w:tr>
      <w:tr w:rsidR="00080882" w:rsidRPr="005543FD" w14:paraId="3360E998" w14:textId="77777777" w:rsidTr="00CD3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shd w:val="clear" w:color="auto" w:fill="auto"/>
          </w:tcPr>
          <w:p w14:paraId="26468F4B" w14:textId="77777777" w:rsidR="00080882" w:rsidRPr="005543FD" w:rsidRDefault="00080882" w:rsidP="00CD31CA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Saxony-Anhalt</w:t>
            </w:r>
          </w:p>
        </w:tc>
        <w:tc>
          <w:tcPr>
            <w:tcW w:w="1251" w:type="dxa"/>
            <w:shd w:val="clear" w:color="auto" w:fill="auto"/>
          </w:tcPr>
          <w:p w14:paraId="7BF3EC69" w14:textId="77777777" w:rsidR="00080882" w:rsidRPr="005543FD" w:rsidRDefault="00080882" w:rsidP="00CD31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57C172E0" w14:textId="77777777" w:rsidR="00080882" w:rsidRPr="005543FD" w:rsidRDefault="00080882" w:rsidP="00CD31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</w:t>
            </w:r>
          </w:p>
        </w:tc>
      </w:tr>
      <w:tr w:rsidR="00080882" w:rsidRPr="005543FD" w14:paraId="7D7055F7" w14:textId="77777777" w:rsidTr="00CD31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shd w:val="clear" w:color="auto" w:fill="auto"/>
          </w:tcPr>
          <w:p w14:paraId="27EE4D7A" w14:textId="77777777" w:rsidR="00080882" w:rsidRPr="005543FD" w:rsidRDefault="00080882" w:rsidP="00CD31CA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Schleswig-Holstein</w:t>
            </w:r>
          </w:p>
        </w:tc>
        <w:tc>
          <w:tcPr>
            <w:tcW w:w="1251" w:type="dxa"/>
            <w:shd w:val="clear" w:color="auto" w:fill="auto"/>
          </w:tcPr>
          <w:p w14:paraId="7C1F1251" w14:textId="77777777" w:rsidR="00080882" w:rsidRPr="005543FD" w:rsidRDefault="00080882" w:rsidP="00CD31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4F0E94D4" w14:textId="77777777" w:rsidR="00080882" w:rsidRPr="005543FD" w:rsidRDefault="00080882" w:rsidP="00CD31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</w:p>
        </w:tc>
      </w:tr>
      <w:tr w:rsidR="00080882" w:rsidRPr="005543FD" w14:paraId="7A3740CD" w14:textId="77777777" w:rsidTr="00CD3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shd w:val="clear" w:color="auto" w:fill="auto"/>
          </w:tcPr>
          <w:p w14:paraId="599ED379" w14:textId="77777777" w:rsidR="00080882" w:rsidRPr="005543FD" w:rsidRDefault="00080882" w:rsidP="00CD31CA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Thuringia</w:t>
            </w:r>
          </w:p>
        </w:tc>
        <w:tc>
          <w:tcPr>
            <w:tcW w:w="1251" w:type="dxa"/>
            <w:shd w:val="clear" w:color="auto" w:fill="auto"/>
          </w:tcPr>
          <w:p w14:paraId="3D23B4C8" w14:textId="77777777" w:rsidR="00080882" w:rsidRPr="005543FD" w:rsidRDefault="00080882" w:rsidP="00CD31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1DDB1EBF" w14:textId="77777777" w:rsidR="00080882" w:rsidRPr="005543FD" w:rsidRDefault="00080882" w:rsidP="00CD31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</w:tr>
      <w:tr w:rsidR="00080882" w:rsidRPr="005543FD" w14:paraId="2003D364" w14:textId="77777777" w:rsidTr="00CD31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shd w:val="clear" w:color="auto" w:fill="auto"/>
          </w:tcPr>
          <w:p w14:paraId="34BDFA40" w14:textId="77777777" w:rsidR="00080882" w:rsidRPr="005543FD" w:rsidRDefault="00080882" w:rsidP="00CD31CA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I don’t live in Germany.</w:t>
            </w:r>
          </w:p>
        </w:tc>
        <w:tc>
          <w:tcPr>
            <w:tcW w:w="1251" w:type="dxa"/>
            <w:shd w:val="clear" w:color="auto" w:fill="auto"/>
          </w:tcPr>
          <w:p w14:paraId="773633CD" w14:textId="77777777" w:rsidR="00080882" w:rsidRPr="005543FD" w:rsidRDefault="00080882" w:rsidP="00CD31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756E3568" w14:textId="77777777" w:rsidR="00080882" w:rsidRPr="005543FD" w:rsidRDefault="00080882" w:rsidP="00CD31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</w:p>
        </w:tc>
      </w:tr>
    </w:tbl>
    <w:p w14:paraId="4DD15980" w14:textId="5EEE49D4" w:rsidR="00327185" w:rsidRDefault="00327185" w:rsidP="00080882">
      <w:pPr>
        <w:rPr>
          <w:lang w:val="en-US"/>
        </w:rPr>
      </w:pPr>
    </w:p>
    <w:p w14:paraId="47CB57A6" w14:textId="07E44270" w:rsidR="00080882" w:rsidRDefault="00327185" w:rsidP="00080882">
      <w:pPr>
        <w:rPr>
          <w:lang w:val="en-US"/>
        </w:rPr>
      </w:pPr>
      <w:r>
        <w:rPr>
          <w:lang w:val="en-US"/>
        </w:rPr>
        <w:br w:type="page"/>
      </w:r>
    </w:p>
    <w:p w14:paraId="736369D9" w14:textId="10CB1203" w:rsidR="00080882" w:rsidRPr="00327185" w:rsidRDefault="00080882" w:rsidP="00080882">
      <w:pPr>
        <w:rPr>
          <w:lang w:val="en-US"/>
        </w:rPr>
      </w:pPr>
      <w:r w:rsidRPr="00CA7778">
        <w:rPr>
          <w:b/>
          <w:bCs/>
          <w:lang w:val="en-US"/>
        </w:rPr>
        <w:lastRenderedPageBreak/>
        <w:t>Supplemental Table 2</w:t>
      </w:r>
      <w:r w:rsidRPr="00327185">
        <w:rPr>
          <w:lang w:val="en-US"/>
        </w:rPr>
        <w:t xml:space="preserve"> Detailed list of participants’ primary source of information</w:t>
      </w:r>
    </w:p>
    <w:p w14:paraId="47E0AEAE" w14:textId="77777777" w:rsidR="00080882" w:rsidRDefault="00080882" w:rsidP="00080882">
      <w:pPr>
        <w:rPr>
          <w:lang w:val="en-US"/>
        </w:rPr>
      </w:pPr>
    </w:p>
    <w:tbl>
      <w:tblPr>
        <w:tblStyle w:val="Listentabelle6farbigAkzent3"/>
        <w:tblW w:w="0" w:type="auto"/>
        <w:tblLook w:val="04A0" w:firstRow="1" w:lastRow="0" w:firstColumn="1" w:lastColumn="0" w:noHBand="0" w:noVBand="1"/>
      </w:tblPr>
      <w:tblGrid>
        <w:gridCol w:w="3632"/>
        <w:gridCol w:w="1261"/>
        <w:gridCol w:w="666"/>
      </w:tblGrid>
      <w:tr w:rsidR="00080882" w:rsidRPr="005543FD" w14:paraId="0E946C3E" w14:textId="77777777" w:rsidTr="00CD31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2" w:type="dxa"/>
            <w:vMerge w:val="restart"/>
            <w:shd w:val="clear" w:color="auto" w:fill="EDEDED" w:themeFill="accent3" w:themeFillTint="33"/>
          </w:tcPr>
          <w:p w14:paraId="119A2500" w14:textId="77777777" w:rsidR="00080882" w:rsidRDefault="00080882" w:rsidP="00CD31C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mary source of information</w:t>
            </w:r>
          </w:p>
        </w:tc>
        <w:tc>
          <w:tcPr>
            <w:tcW w:w="1927" w:type="dxa"/>
            <w:gridSpan w:val="2"/>
            <w:shd w:val="clear" w:color="auto" w:fill="EDEDED" w:themeFill="accent3" w:themeFillTint="33"/>
          </w:tcPr>
          <w:p w14:paraId="618A3808" w14:textId="77777777" w:rsidR="00080882" w:rsidRPr="005E4D87" w:rsidRDefault="00080882" w:rsidP="00CD31C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E4D87">
              <w:rPr>
                <w:sz w:val="20"/>
                <w:szCs w:val="20"/>
                <w:lang w:val="en-US"/>
              </w:rPr>
              <w:t>Participants</w:t>
            </w:r>
          </w:p>
        </w:tc>
      </w:tr>
      <w:tr w:rsidR="00080882" w:rsidRPr="005543FD" w14:paraId="323A6867" w14:textId="77777777" w:rsidTr="00CD3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2" w:type="dxa"/>
            <w:vMerge/>
          </w:tcPr>
          <w:p w14:paraId="6F093820" w14:textId="77777777" w:rsidR="00080882" w:rsidRDefault="00080882" w:rsidP="00CD31C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4FBB06E8" w14:textId="77777777" w:rsidR="00080882" w:rsidRPr="002A17A0" w:rsidRDefault="00080882" w:rsidP="00CD31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 = 254</w:t>
            </w:r>
          </w:p>
        </w:tc>
        <w:tc>
          <w:tcPr>
            <w:tcW w:w="666" w:type="dxa"/>
          </w:tcPr>
          <w:p w14:paraId="5504BFAE" w14:textId="77777777" w:rsidR="00080882" w:rsidRPr="002A17A0" w:rsidRDefault="00080882" w:rsidP="00CD31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%</w:t>
            </w:r>
          </w:p>
        </w:tc>
      </w:tr>
      <w:tr w:rsidR="00080882" w:rsidRPr="005543FD" w14:paraId="42764F3C" w14:textId="77777777" w:rsidTr="00CD31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2" w:type="dxa"/>
            <w:shd w:val="clear" w:color="auto" w:fill="auto"/>
          </w:tcPr>
          <w:p w14:paraId="05C40A5E" w14:textId="77777777" w:rsidR="00080882" w:rsidRPr="005543FD" w:rsidRDefault="00080882" w:rsidP="00CD31CA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Gynecologist</w:t>
            </w:r>
          </w:p>
        </w:tc>
        <w:tc>
          <w:tcPr>
            <w:tcW w:w="1261" w:type="dxa"/>
            <w:shd w:val="clear" w:color="auto" w:fill="auto"/>
          </w:tcPr>
          <w:p w14:paraId="4CCE6E8C" w14:textId="77777777" w:rsidR="00080882" w:rsidRPr="005543FD" w:rsidRDefault="00080882" w:rsidP="00CD31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666" w:type="dxa"/>
            <w:shd w:val="clear" w:color="auto" w:fill="auto"/>
          </w:tcPr>
          <w:p w14:paraId="2673C5C1" w14:textId="77777777" w:rsidR="00080882" w:rsidRPr="005543FD" w:rsidRDefault="00080882" w:rsidP="00CD31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.8</w:t>
            </w:r>
          </w:p>
        </w:tc>
      </w:tr>
      <w:tr w:rsidR="00080882" w:rsidRPr="005543FD" w14:paraId="0DB6D0E6" w14:textId="77777777" w:rsidTr="00CD3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2" w:type="dxa"/>
            <w:shd w:val="clear" w:color="auto" w:fill="auto"/>
          </w:tcPr>
          <w:p w14:paraId="4FCA8DA2" w14:textId="77777777" w:rsidR="00080882" w:rsidRPr="005543FD" w:rsidRDefault="00080882" w:rsidP="00CD31CA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Pharmacy</w:t>
            </w:r>
          </w:p>
        </w:tc>
        <w:tc>
          <w:tcPr>
            <w:tcW w:w="1261" w:type="dxa"/>
            <w:shd w:val="clear" w:color="auto" w:fill="auto"/>
          </w:tcPr>
          <w:p w14:paraId="28A85BB7" w14:textId="77777777" w:rsidR="00080882" w:rsidRPr="005543FD" w:rsidRDefault="00080882" w:rsidP="00CD31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66" w:type="dxa"/>
            <w:shd w:val="clear" w:color="auto" w:fill="auto"/>
          </w:tcPr>
          <w:p w14:paraId="5DD3497B" w14:textId="77777777" w:rsidR="00080882" w:rsidRPr="005543FD" w:rsidRDefault="00080882" w:rsidP="00CD31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</w:t>
            </w:r>
          </w:p>
        </w:tc>
      </w:tr>
      <w:tr w:rsidR="00080882" w:rsidRPr="005543FD" w14:paraId="0D48DEB4" w14:textId="77777777" w:rsidTr="00CD31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2" w:type="dxa"/>
            <w:shd w:val="clear" w:color="auto" w:fill="auto"/>
          </w:tcPr>
          <w:p w14:paraId="3978B988" w14:textId="77777777" w:rsidR="00080882" w:rsidRPr="005543FD" w:rsidRDefault="00080882" w:rsidP="00CD31CA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Internet</w:t>
            </w:r>
          </w:p>
        </w:tc>
        <w:tc>
          <w:tcPr>
            <w:tcW w:w="1261" w:type="dxa"/>
            <w:shd w:val="clear" w:color="auto" w:fill="auto"/>
          </w:tcPr>
          <w:p w14:paraId="6772762A" w14:textId="77777777" w:rsidR="00080882" w:rsidRPr="005543FD" w:rsidRDefault="00080882" w:rsidP="00CD31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</w:t>
            </w:r>
          </w:p>
        </w:tc>
        <w:tc>
          <w:tcPr>
            <w:tcW w:w="666" w:type="dxa"/>
            <w:shd w:val="clear" w:color="auto" w:fill="auto"/>
          </w:tcPr>
          <w:p w14:paraId="2D2C0858" w14:textId="77777777" w:rsidR="00080882" w:rsidRPr="005543FD" w:rsidRDefault="00080882" w:rsidP="00CD31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9</w:t>
            </w:r>
          </w:p>
        </w:tc>
      </w:tr>
      <w:tr w:rsidR="00080882" w:rsidRPr="005543FD" w14:paraId="41557A9A" w14:textId="77777777" w:rsidTr="00CD3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2" w:type="dxa"/>
            <w:shd w:val="clear" w:color="auto" w:fill="auto"/>
          </w:tcPr>
          <w:p w14:paraId="3F9464D9" w14:textId="77777777" w:rsidR="00080882" w:rsidRPr="005543FD" w:rsidRDefault="00080882" w:rsidP="00CD31CA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Magazines/Brochures</w:t>
            </w:r>
          </w:p>
        </w:tc>
        <w:tc>
          <w:tcPr>
            <w:tcW w:w="1261" w:type="dxa"/>
            <w:shd w:val="clear" w:color="auto" w:fill="auto"/>
          </w:tcPr>
          <w:p w14:paraId="3AEDC148" w14:textId="77777777" w:rsidR="00080882" w:rsidRPr="005543FD" w:rsidRDefault="00080882" w:rsidP="00CD31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66" w:type="dxa"/>
            <w:shd w:val="clear" w:color="auto" w:fill="auto"/>
          </w:tcPr>
          <w:p w14:paraId="4E1CC8F0" w14:textId="77777777" w:rsidR="00080882" w:rsidRPr="005543FD" w:rsidRDefault="00080882" w:rsidP="00CD31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</w:t>
            </w:r>
          </w:p>
        </w:tc>
      </w:tr>
      <w:tr w:rsidR="00080882" w:rsidRPr="005543FD" w14:paraId="325F992A" w14:textId="77777777" w:rsidTr="00CD31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2" w:type="dxa"/>
            <w:shd w:val="clear" w:color="auto" w:fill="auto"/>
          </w:tcPr>
          <w:p w14:paraId="074D3081" w14:textId="77777777" w:rsidR="00080882" w:rsidRPr="005543FD" w:rsidRDefault="00080882" w:rsidP="00CD31CA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TV</w:t>
            </w:r>
          </w:p>
        </w:tc>
        <w:tc>
          <w:tcPr>
            <w:tcW w:w="1261" w:type="dxa"/>
            <w:shd w:val="clear" w:color="auto" w:fill="auto"/>
          </w:tcPr>
          <w:p w14:paraId="374A6E13" w14:textId="77777777" w:rsidR="00080882" w:rsidRPr="005543FD" w:rsidRDefault="00080882" w:rsidP="00CD31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66" w:type="dxa"/>
            <w:shd w:val="clear" w:color="auto" w:fill="auto"/>
          </w:tcPr>
          <w:p w14:paraId="3D6DA4FF" w14:textId="77777777" w:rsidR="00080882" w:rsidRPr="005543FD" w:rsidRDefault="00080882" w:rsidP="00CD31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</w:t>
            </w:r>
          </w:p>
        </w:tc>
      </w:tr>
      <w:tr w:rsidR="00080882" w:rsidRPr="005543FD" w14:paraId="0EF7A396" w14:textId="77777777" w:rsidTr="00CD3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2" w:type="dxa"/>
            <w:shd w:val="clear" w:color="auto" w:fill="auto"/>
          </w:tcPr>
          <w:p w14:paraId="1883A186" w14:textId="77777777" w:rsidR="00080882" w:rsidRPr="005543FD" w:rsidRDefault="00080882" w:rsidP="00CD31CA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Friend/family/partner</w:t>
            </w:r>
          </w:p>
        </w:tc>
        <w:tc>
          <w:tcPr>
            <w:tcW w:w="1261" w:type="dxa"/>
            <w:shd w:val="clear" w:color="auto" w:fill="auto"/>
          </w:tcPr>
          <w:p w14:paraId="0CD84D2D" w14:textId="77777777" w:rsidR="00080882" w:rsidRPr="005543FD" w:rsidRDefault="00080882" w:rsidP="00CD31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666" w:type="dxa"/>
            <w:shd w:val="clear" w:color="auto" w:fill="auto"/>
          </w:tcPr>
          <w:p w14:paraId="6115735D" w14:textId="77777777" w:rsidR="00080882" w:rsidRPr="005543FD" w:rsidRDefault="00080882" w:rsidP="00CD31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</w:t>
            </w:r>
          </w:p>
        </w:tc>
      </w:tr>
      <w:tr w:rsidR="00080882" w:rsidRPr="005543FD" w14:paraId="649699AD" w14:textId="77777777" w:rsidTr="00CD31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2" w:type="dxa"/>
            <w:shd w:val="clear" w:color="auto" w:fill="auto"/>
          </w:tcPr>
          <w:p w14:paraId="4D4B5B14" w14:textId="77777777" w:rsidR="00080882" w:rsidRPr="005543FD" w:rsidRDefault="00080882" w:rsidP="00CD31CA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School/university</w:t>
            </w:r>
          </w:p>
        </w:tc>
        <w:tc>
          <w:tcPr>
            <w:tcW w:w="1261" w:type="dxa"/>
            <w:shd w:val="clear" w:color="auto" w:fill="auto"/>
          </w:tcPr>
          <w:p w14:paraId="5EF1E0D6" w14:textId="77777777" w:rsidR="00080882" w:rsidRPr="005543FD" w:rsidRDefault="00080882" w:rsidP="00CD31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666" w:type="dxa"/>
            <w:shd w:val="clear" w:color="auto" w:fill="auto"/>
          </w:tcPr>
          <w:p w14:paraId="004B5207" w14:textId="77777777" w:rsidR="00080882" w:rsidRPr="005543FD" w:rsidRDefault="00080882" w:rsidP="00CD31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</w:t>
            </w:r>
          </w:p>
        </w:tc>
      </w:tr>
      <w:tr w:rsidR="00080882" w:rsidRPr="005543FD" w14:paraId="78C1A61C" w14:textId="77777777" w:rsidTr="00CD3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2" w:type="dxa"/>
            <w:shd w:val="clear" w:color="auto" w:fill="auto"/>
          </w:tcPr>
          <w:p w14:paraId="00927877" w14:textId="77777777" w:rsidR="00080882" w:rsidRDefault="00080882" w:rsidP="00CD31CA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Other, including:</w:t>
            </w:r>
          </w:p>
          <w:p w14:paraId="0E241D56" w14:textId="77777777" w:rsidR="00080882" w:rsidRDefault="00080882" w:rsidP="00CD31CA">
            <w:pPr>
              <w:spacing w:line="276" w:lineRule="auto"/>
              <w:ind w:left="708"/>
              <w:rPr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Midwife</w:t>
            </w:r>
          </w:p>
          <w:p w14:paraId="1A863740" w14:textId="77777777" w:rsidR="00080882" w:rsidRDefault="00080882" w:rsidP="00CD31CA">
            <w:pPr>
              <w:spacing w:line="276" w:lineRule="auto"/>
              <w:ind w:left="708"/>
              <w:rPr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Books</w:t>
            </w:r>
          </w:p>
          <w:p w14:paraId="2A024A69" w14:textId="77777777" w:rsidR="00080882" w:rsidRDefault="00080882" w:rsidP="00CD31CA">
            <w:pPr>
              <w:spacing w:line="276" w:lineRule="auto"/>
              <w:ind w:left="708"/>
              <w:rPr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Other medical specialties/clinics</w:t>
            </w:r>
          </w:p>
          <w:p w14:paraId="34ED6A29" w14:textId="77777777" w:rsidR="00080882" w:rsidRPr="005543FD" w:rsidRDefault="00080882" w:rsidP="00CD31CA">
            <w:pPr>
              <w:spacing w:line="276" w:lineRule="auto"/>
              <w:ind w:left="708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Social media</w:t>
            </w:r>
          </w:p>
        </w:tc>
        <w:tc>
          <w:tcPr>
            <w:tcW w:w="1261" w:type="dxa"/>
            <w:shd w:val="clear" w:color="auto" w:fill="auto"/>
          </w:tcPr>
          <w:p w14:paraId="130E7815" w14:textId="77777777" w:rsidR="00080882" w:rsidRPr="005543FD" w:rsidRDefault="00080882" w:rsidP="00CD31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666" w:type="dxa"/>
            <w:shd w:val="clear" w:color="auto" w:fill="auto"/>
          </w:tcPr>
          <w:p w14:paraId="2D217CE8" w14:textId="77777777" w:rsidR="00080882" w:rsidRPr="005543FD" w:rsidRDefault="00080882" w:rsidP="00CD31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4</w:t>
            </w:r>
          </w:p>
        </w:tc>
      </w:tr>
      <w:tr w:rsidR="00080882" w:rsidRPr="005543FD" w14:paraId="200F479A" w14:textId="77777777" w:rsidTr="00CD31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2" w:type="dxa"/>
            <w:shd w:val="clear" w:color="auto" w:fill="auto"/>
          </w:tcPr>
          <w:p w14:paraId="380E6FDA" w14:textId="77777777" w:rsidR="00080882" w:rsidRDefault="00080882" w:rsidP="00CD31CA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I did not receive any information.</w:t>
            </w:r>
          </w:p>
        </w:tc>
        <w:tc>
          <w:tcPr>
            <w:tcW w:w="1261" w:type="dxa"/>
            <w:shd w:val="clear" w:color="auto" w:fill="auto"/>
          </w:tcPr>
          <w:p w14:paraId="1CE5E12E" w14:textId="77777777" w:rsidR="00080882" w:rsidRDefault="00080882" w:rsidP="00CD31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66" w:type="dxa"/>
            <w:shd w:val="clear" w:color="auto" w:fill="auto"/>
          </w:tcPr>
          <w:p w14:paraId="39FC532A" w14:textId="77777777" w:rsidR="00080882" w:rsidRPr="005543FD" w:rsidRDefault="00080882" w:rsidP="00CD31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</w:p>
        </w:tc>
      </w:tr>
    </w:tbl>
    <w:p w14:paraId="053AB484" w14:textId="77777777" w:rsidR="00080882" w:rsidRDefault="00080882" w:rsidP="00080882">
      <w:pPr>
        <w:rPr>
          <w:lang w:val="en-US"/>
        </w:rPr>
      </w:pPr>
      <w:r>
        <w:rPr>
          <w:lang w:val="en-US"/>
        </w:rPr>
        <w:br w:type="page"/>
      </w:r>
    </w:p>
    <w:p w14:paraId="11BA9BD7" w14:textId="0D5AD13D" w:rsidR="00080882" w:rsidRPr="00327185" w:rsidRDefault="00080882" w:rsidP="00080882">
      <w:pPr>
        <w:rPr>
          <w:lang w:val="en-US"/>
        </w:rPr>
      </w:pPr>
      <w:r w:rsidRPr="00CA7778">
        <w:rPr>
          <w:b/>
          <w:bCs/>
          <w:lang w:val="en-US"/>
        </w:rPr>
        <w:lastRenderedPageBreak/>
        <w:t xml:space="preserve">Supplemental Table </w:t>
      </w:r>
      <w:r w:rsidR="000A66FD" w:rsidRPr="00CA7778">
        <w:rPr>
          <w:b/>
          <w:bCs/>
          <w:lang w:val="en-US"/>
        </w:rPr>
        <w:t>3</w:t>
      </w:r>
      <w:r w:rsidRPr="00327185">
        <w:rPr>
          <w:lang w:val="en-US"/>
        </w:rPr>
        <w:t xml:space="preserve"> Micronutrient inclusion in 29 commercially available multiple micronutrient supplements (MMS)</w:t>
      </w:r>
    </w:p>
    <w:p w14:paraId="3EF949A4" w14:textId="77777777" w:rsidR="00080882" w:rsidRDefault="00080882" w:rsidP="00080882">
      <w:pPr>
        <w:rPr>
          <w:highlight w:val="yellow"/>
          <w:lang w:val="en-US"/>
        </w:rPr>
      </w:pPr>
    </w:p>
    <w:tbl>
      <w:tblPr>
        <w:tblStyle w:val="Listentabelle6farbigAkzent3"/>
        <w:tblW w:w="0" w:type="auto"/>
        <w:tblLook w:val="04A0" w:firstRow="1" w:lastRow="0" w:firstColumn="1" w:lastColumn="0" w:noHBand="0" w:noVBand="1"/>
      </w:tblPr>
      <w:tblGrid>
        <w:gridCol w:w="1535"/>
        <w:gridCol w:w="1300"/>
        <w:gridCol w:w="1134"/>
      </w:tblGrid>
      <w:tr w:rsidR="00080882" w:rsidRPr="005543FD" w14:paraId="19CDEE54" w14:textId="77777777" w:rsidTr="00CD31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 w:val="restart"/>
            <w:shd w:val="clear" w:color="auto" w:fill="EDEDED" w:themeFill="accent3" w:themeFillTint="33"/>
          </w:tcPr>
          <w:p w14:paraId="7C8AFDCE" w14:textId="77777777" w:rsidR="00080882" w:rsidRPr="00CB2FBC" w:rsidRDefault="00080882" w:rsidP="00CD31C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cronutrient</w:t>
            </w:r>
          </w:p>
        </w:tc>
        <w:tc>
          <w:tcPr>
            <w:tcW w:w="2434" w:type="dxa"/>
            <w:gridSpan w:val="2"/>
            <w:shd w:val="clear" w:color="auto" w:fill="EDEDED" w:themeFill="accent3" w:themeFillTint="33"/>
          </w:tcPr>
          <w:p w14:paraId="7B37B0E2" w14:textId="77777777" w:rsidR="00080882" w:rsidRDefault="00080882" w:rsidP="00CD31C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equency of presence</w:t>
            </w:r>
          </w:p>
          <w:p w14:paraId="2289C16B" w14:textId="77777777" w:rsidR="00080882" w:rsidRPr="0067284F" w:rsidRDefault="00080882" w:rsidP="00CD31C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</w:tr>
      <w:tr w:rsidR="00080882" w:rsidRPr="005543FD" w14:paraId="73611EAD" w14:textId="77777777" w:rsidTr="00CD3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0C3CD8CC" w14:textId="77777777" w:rsidR="00080882" w:rsidRDefault="00080882" w:rsidP="00CD31C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</w:tcPr>
          <w:p w14:paraId="1555BA24" w14:textId="77777777" w:rsidR="00080882" w:rsidRDefault="00080882" w:rsidP="00CD31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 = 29</w:t>
            </w:r>
          </w:p>
        </w:tc>
        <w:tc>
          <w:tcPr>
            <w:tcW w:w="1134" w:type="dxa"/>
          </w:tcPr>
          <w:p w14:paraId="14D2BB1E" w14:textId="77777777" w:rsidR="00080882" w:rsidRDefault="00080882" w:rsidP="00CD31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%</w:t>
            </w:r>
          </w:p>
        </w:tc>
      </w:tr>
      <w:tr w:rsidR="00080882" w:rsidRPr="005543FD" w14:paraId="30FF9871" w14:textId="77777777" w:rsidTr="00CD31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shd w:val="clear" w:color="auto" w:fill="auto"/>
          </w:tcPr>
          <w:p w14:paraId="6FE2B633" w14:textId="77777777" w:rsidR="00080882" w:rsidRPr="005543FD" w:rsidRDefault="00080882" w:rsidP="00CD31CA">
            <w:pPr>
              <w:spacing w:line="276" w:lineRule="auto"/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Folic acid</w:t>
            </w:r>
          </w:p>
        </w:tc>
        <w:tc>
          <w:tcPr>
            <w:tcW w:w="1300" w:type="dxa"/>
            <w:shd w:val="clear" w:color="auto" w:fill="auto"/>
          </w:tcPr>
          <w:p w14:paraId="6774BD55" w14:textId="77777777" w:rsidR="00080882" w:rsidRPr="005543FD" w:rsidRDefault="00080882" w:rsidP="00CD31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134" w:type="dxa"/>
            <w:shd w:val="clear" w:color="auto" w:fill="auto"/>
          </w:tcPr>
          <w:p w14:paraId="04905AFF" w14:textId="77777777" w:rsidR="00080882" w:rsidRDefault="00080882" w:rsidP="00CD31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.0</w:t>
            </w:r>
          </w:p>
        </w:tc>
      </w:tr>
      <w:tr w:rsidR="00080882" w:rsidRPr="005543FD" w14:paraId="7E29345D" w14:textId="77777777" w:rsidTr="00CD3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shd w:val="clear" w:color="auto" w:fill="auto"/>
          </w:tcPr>
          <w:p w14:paraId="5887FC8B" w14:textId="77777777" w:rsidR="00080882" w:rsidRPr="005543FD" w:rsidRDefault="00080882" w:rsidP="00CD31CA">
            <w:pPr>
              <w:spacing w:line="276" w:lineRule="auto"/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Iodine</w:t>
            </w:r>
          </w:p>
        </w:tc>
        <w:tc>
          <w:tcPr>
            <w:tcW w:w="1300" w:type="dxa"/>
            <w:shd w:val="clear" w:color="auto" w:fill="auto"/>
          </w:tcPr>
          <w:p w14:paraId="73F043FF" w14:textId="51977DB1" w:rsidR="00080882" w:rsidRPr="005543FD" w:rsidRDefault="00080882" w:rsidP="00CD31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="00CA7778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636D963B" w14:textId="67AF129A" w:rsidR="00080882" w:rsidRDefault="00080882" w:rsidP="00CD31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  <w:r w:rsidR="00CA7778">
              <w:rPr>
                <w:sz w:val="20"/>
                <w:szCs w:val="20"/>
                <w:lang w:val="en-US"/>
              </w:rPr>
              <w:t>2.8</w:t>
            </w:r>
          </w:p>
        </w:tc>
      </w:tr>
      <w:tr w:rsidR="00080882" w:rsidRPr="005543FD" w14:paraId="6CFF19B8" w14:textId="77777777" w:rsidTr="00CD31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shd w:val="clear" w:color="auto" w:fill="auto"/>
          </w:tcPr>
          <w:p w14:paraId="0DCAD950" w14:textId="77777777" w:rsidR="00080882" w:rsidRPr="005543FD" w:rsidRDefault="00080882" w:rsidP="00CD31CA">
            <w:pPr>
              <w:spacing w:line="276" w:lineRule="auto"/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DHA</w:t>
            </w:r>
          </w:p>
        </w:tc>
        <w:tc>
          <w:tcPr>
            <w:tcW w:w="1300" w:type="dxa"/>
            <w:shd w:val="clear" w:color="auto" w:fill="auto"/>
          </w:tcPr>
          <w:p w14:paraId="39FF798D" w14:textId="77777777" w:rsidR="00080882" w:rsidRPr="005543FD" w:rsidRDefault="00080882" w:rsidP="00CD31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  <w:shd w:val="clear" w:color="auto" w:fill="auto"/>
          </w:tcPr>
          <w:p w14:paraId="18E6E580" w14:textId="77777777" w:rsidR="00080882" w:rsidRDefault="00080882" w:rsidP="00CD31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.4</w:t>
            </w:r>
          </w:p>
        </w:tc>
      </w:tr>
      <w:tr w:rsidR="00080882" w:rsidRPr="005543FD" w14:paraId="5E011A02" w14:textId="77777777" w:rsidTr="00CD3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shd w:val="clear" w:color="auto" w:fill="auto"/>
          </w:tcPr>
          <w:p w14:paraId="118A86DB" w14:textId="77777777" w:rsidR="00080882" w:rsidRPr="005543FD" w:rsidRDefault="00080882" w:rsidP="00CD31CA">
            <w:pPr>
              <w:spacing w:line="276" w:lineRule="auto"/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Iron</w:t>
            </w:r>
          </w:p>
        </w:tc>
        <w:tc>
          <w:tcPr>
            <w:tcW w:w="1300" w:type="dxa"/>
            <w:shd w:val="clear" w:color="auto" w:fill="auto"/>
          </w:tcPr>
          <w:p w14:paraId="0A643F53" w14:textId="77777777" w:rsidR="00080882" w:rsidRPr="005543FD" w:rsidRDefault="00080882" w:rsidP="00CD31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134" w:type="dxa"/>
            <w:shd w:val="clear" w:color="auto" w:fill="auto"/>
          </w:tcPr>
          <w:p w14:paraId="42DE1CBB" w14:textId="77777777" w:rsidR="00080882" w:rsidRDefault="00080882" w:rsidP="00CD31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.1</w:t>
            </w:r>
          </w:p>
        </w:tc>
      </w:tr>
      <w:tr w:rsidR="00080882" w:rsidRPr="005543FD" w14:paraId="220E4D54" w14:textId="77777777" w:rsidTr="00CD31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shd w:val="clear" w:color="auto" w:fill="auto"/>
          </w:tcPr>
          <w:p w14:paraId="6B4FA407" w14:textId="77777777" w:rsidR="00080882" w:rsidRPr="005543FD" w:rsidRDefault="00080882" w:rsidP="00CD31CA">
            <w:pPr>
              <w:spacing w:line="276" w:lineRule="auto"/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Vitamin B12</w:t>
            </w:r>
          </w:p>
        </w:tc>
        <w:tc>
          <w:tcPr>
            <w:tcW w:w="1300" w:type="dxa"/>
            <w:shd w:val="clear" w:color="auto" w:fill="auto"/>
          </w:tcPr>
          <w:p w14:paraId="6954908F" w14:textId="77777777" w:rsidR="00080882" w:rsidRPr="005543FD" w:rsidRDefault="00080882" w:rsidP="00CD31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134" w:type="dxa"/>
            <w:shd w:val="clear" w:color="auto" w:fill="auto"/>
          </w:tcPr>
          <w:p w14:paraId="6C3AAD11" w14:textId="77777777" w:rsidR="00080882" w:rsidRDefault="00080882" w:rsidP="00CD31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.1</w:t>
            </w:r>
          </w:p>
        </w:tc>
      </w:tr>
      <w:tr w:rsidR="00080882" w:rsidRPr="005543FD" w14:paraId="6469ACEC" w14:textId="77777777" w:rsidTr="00CD3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shd w:val="clear" w:color="auto" w:fill="auto"/>
          </w:tcPr>
          <w:p w14:paraId="19B95594" w14:textId="77777777" w:rsidR="00080882" w:rsidRPr="005543FD" w:rsidRDefault="00080882" w:rsidP="00CD31CA">
            <w:pPr>
              <w:spacing w:line="276" w:lineRule="auto"/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Vitamin D</w:t>
            </w:r>
          </w:p>
        </w:tc>
        <w:tc>
          <w:tcPr>
            <w:tcW w:w="1300" w:type="dxa"/>
            <w:shd w:val="clear" w:color="auto" w:fill="auto"/>
          </w:tcPr>
          <w:p w14:paraId="7614BBDF" w14:textId="00D5E152" w:rsidR="00080882" w:rsidRPr="005543FD" w:rsidRDefault="00CA7778" w:rsidP="00CD31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134" w:type="dxa"/>
            <w:shd w:val="clear" w:color="auto" w:fill="auto"/>
          </w:tcPr>
          <w:p w14:paraId="14784131" w14:textId="543C583B" w:rsidR="00080882" w:rsidRDefault="00CA7778" w:rsidP="00CD31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.8</w:t>
            </w:r>
          </w:p>
        </w:tc>
      </w:tr>
      <w:tr w:rsidR="00080882" w:rsidRPr="005543FD" w14:paraId="0C9F6A8B" w14:textId="77777777" w:rsidTr="00CD31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shd w:val="clear" w:color="auto" w:fill="auto"/>
          </w:tcPr>
          <w:p w14:paraId="451BB572" w14:textId="77777777" w:rsidR="00080882" w:rsidRPr="005543FD" w:rsidRDefault="00080882" w:rsidP="00CD31CA">
            <w:pPr>
              <w:spacing w:line="276" w:lineRule="auto"/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Choline</w:t>
            </w:r>
          </w:p>
        </w:tc>
        <w:tc>
          <w:tcPr>
            <w:tcW w:w="1300" w:type="dxa"/>
            <w:shd w:val="clear" w:color="auto" w:fill="auto"/>
          </w:tcPr>
          <w:p w14:paraId="530CBCD7" w14:textId="064689B0" w:rsidR="00080882" w:rsidRPr="005543FD" w:rsidRDefault="00CA7778" w:rsidP="00CD31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2AB5698F" w14:textId="2FE9C655" w:rsidR="00080882" w:rsidRDefault="00CA7778" w:rsidP="00CD31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1</w:t>
            </w:r>
          </w:p>
        </w:tc>
      </w:tr>
    </w:tbl>
    <w:p w14:paraId="3B3C84AC" w14:textId="77777777" w:rsidR="00327185" w:rsidRDefault="00327185" w:rsidP="00080882">
      <w:pPr>
        <w:spacing w:line="360" w:lineRule="auto"/>
        <w:rPr>
          <w:lang w:val="en-US"/>
        </w:rPr>
      </w:pPr>
    </w:p>
    <w:p w14:paraId="627D78BA" w14:textId="77777777" w:rsidR="000A66FD" w:rsidRDefault="00080882" w:rsidP="000A66FD">
      <w:pPr>
        <w:rPr>
          <w:lang w:val="en-US"/>
        </w:rPr>
      </w:pPr>
      <w:r w:rsidRPr="00327185">
        <w:rPr>
          <w:lang w:val="en-US"/>
        </w:rPr>
        <w:t>DHA = Docosahexaenoic acid</w:t>
      </w:r>
    </w:p>
    <w:p w14:paraId="0A37DB4D" w14:textId="77777777" w:rsidR="00A77507" w:rsidRDefault="00A77507" w:rsidP="000A66FD">
      <w:pPr>
        <w:rPr>
          <w:lang w:val="en-US"/>
        </w:rPr>
      </w:pPr>
    </w:p>
    <w:p w14:paraId="0971179C" w14:textId="28C19112" w:rsidR="000A66FD" w:rsidRPr="00327185" w:rsidRDefault="00080882" w:rsidP="000A66FD">
      <w:pPr>
        <w:rPr>
          <w:lang w:val="en-US"/>
        </w:rPr>
      </w:pPr>
      <w:r w:rsidRPr="00327185">
        <w:rPr>
          <w:lang w:val="en-US"/>
        </w:rPr>
        <w:br/>
      </w:r>
      <w:r w:rsidR="000A66FD" w:rsidRPr="00CA7778">
        <w:rPr>
          <w:b/>
          <w:bCs/>
          <w:lang w:val="en-US"/>
        </w:rPr>
        <w:t>Supplemental Table 4</w:t>
      </w:r>
      <w:r w:rsidR="000A66FD" w:rsidRPr="00327185">
        <w:rPr>
          <w:lang w:val="en-US"/>
        </w:rPr>
        <w:t xml:space="preserve"> Number of participants reporting consumption of single-ingredient supplements of the recommended micronutrients</w:t>
      </w:r>
    </w:p>
    <w:p w14:paraId="52A36615" w14:textId="77777777" w:rsidR="000A66FD" w:rsidRPr="00752585" w:rsidRDefault="000A66FD" w:rsidP="000A66FD">
      <w:pPr>
        <w:rPr>
          <w:highlight w:val="yellow"/>
          <w:lang w:val="en-US"/>
        </w:rPr>
      </w:pPr>
    </w:p>
    <w:tbl>
      <w:tblPr>
        <w:tblStyle w:val="Listentabelle6farbigAkzent3"/>
        <w:tblW w:w="0" w:type="auto"/>
        <w:tblLook w:val="04A0" w:firstRow="1" w:lastRow="0" w:firstColumn="1" w:lastColumn="0" w:noHBand="0" w:noVBand="1"/>
      </w:tblPr>
      <w:tblGrid>
        <w:gridCol w:w="1531"/>
        <w:gridCol w:w="1446"/>
        <w:gridCol w:w="992"/>
      </w:tblGrid>
      <w:tr w:rsidR="000A66FD" w:rsidRPr="005543FD" w14:paraId="77742ECE" w14:textId="77777777" w:rsidTr="00306F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 w:val="restart"/>
            <w:shd w:val="clear" w:color="auto" w:fill="EDEDED" w:themeFill="accent3" w:themeFillTint="33"/>
          </w:tcPr>
          <w:p w14:paraId="61900620" w14:textId="77777777" w:rsidR="000A66FD" w:rsidRPr="00CB2FBC" w:rsidRDefault="000A66FD" w:rsidP="00306F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cronutrient</w:t>
            </w:r>
          </w:p>
        </w:tc>
        <w:tc>
          <w:tcPr>
            <w:tcW w:w="2438" w:type="dxa"/>
            <w:gridSpan w:val="2"/>
            <w:shd w:val="clear" w:color="auto" w:fill="EDEDED" w:themeFill="accent3" w:themeFillTint="33"/>
          </w:tcPr>
          <w:p w14:paraId="6D47D2F0" w14:textId="77777777" w:rsidR="000A66FD" w:rsidRDefault="000A66FD" w:rsidP="00306FA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ticipants</w:t>
            </w:r>
          </w:p>
        </w:tc>
      </w:tr>
      <w:tr w:rsidR="000A66FD" w:rsidRPr="005543FD" w14:paraId="30CF03EC" w14:textId="77777777" w:rsidTr="00306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/>
          </w:tcPr>
          <w:p w14:paraId="3F348B26" w14:textId="77777777" w:rsidR="000A66FD" w:rsidRDefault="000A66FD" w:rsidP="00306F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</w:tcPr>
          <w:p w14:paraId="5DCB0373" w14:textId="77777777" w:rsidR="000A66FD" w:rsidRDefault="000A66FD" w:rsidP="00306F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 = 254</w:t>
            </w:r>
          </w:p>
        </w:tc>
        <w:tc>
          <w:tcPr>
            <w:tcW w:w="992" w:type="dxa"/>
          </w:tcPr>
          <w:p w14:paraId="50503A07" w14:textId="77777777" w:rsidR="000A66FD" w:rsidRDefault="000A66FD" w:rsidP="00306F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%</w:t>
            </w:r>
          </w:p>
        </w:tc>
      </w:tr>
      <w:tr w:rsidR="000A66FD" w:rsidRPr="005543FD" w14:paraId="293E1388" w14:textId="77777777" w:rsidTr="00306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shd w:val="clear" w:color="auto" w:fill="auto"/>
          </w:tcPr>
          <w:p w14:paraId="10D6455C" w14:textId="77777777" w:rsidR="000A66FD" w:rsidRPr="005543FD" w:rsidRDefault="000A66FD" w:rsidP="00306FA3">
            <w:pPr>
              <w:spacing w:line="276" w:lineRule="auto"/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Folic acid</w:t>
            </w:r>
          </w:p>
        </w:tc>
        <w:tc>
          <w:tcPr>
            <w:tcW w:w="1446" w:type="dxa"/>
            <w:shd w:val="clear" w:color="auto" w:fill="auto"/>
          </w:tcPr>
          <w:p w14:paraId="072F9EFC" w14:textId="77777777" w:rsidR="000A66FD" w:rsidRPr="005543FD" w:rsidRDefault="000A66FD" w:rsidP="00306F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992" w:type="dxa"/>
            <w:shd w:val="clear" w:color="auto" w:fill="auto"/>
          </w:tcPr>
          <w:p w14:paraId="48F2E4BD" w14:textId="77777777" w:rsidR="000A66FD" w:rsidRDefault="000A66FD" w:rsidP="00306F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5</w:t>
            </w:r>
          </w:p>
        </w:tc>
      </w:tr>
      <w:tr w:rsidR="000A66FD" w:rsidRPr="005543FD" w14:paraId="21BBE6ED" w14:textId="77777777" w:rsidTr="00306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shd w:val="clear" w:color="auto" w:fill="auto"/>
          </w:tcPr>
          <w:p w14:paraId="4D801F53" w14:textId="77777777" w:rsidR="000A66FD" w:rsidRPr="005543FD" w:rsidRDefault="000A66FD" w:rsidP="00306FA3">
            <w:pPr>
              <w:spacing w:line="276" w:lineRule="auto"/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Iodine</w:t>
            </w:r>
          </w:p>
        </w:tc>
        <w:tc>
          <w:tcPr>
            <w:tcW w:w="1446" w:type="dxa"/>
            <w:shd w:val="clear" w:color="auto" w:fill="auto"/>
          </w:tcPr>
          <w:p w14:paraId="473E819A" w14:textId="77777777" w:rsidR="000A66FD" w:rsidRPr="005543FD" w:rsidRDefault="000A66FD" w:rsidP="00306F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43FED19A" w14:textId="77777777" w:rsidR="000A66FD" w:rsidRDefault="000A66FD" w:rsidP="00306F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</w:t>
            </w:r>
          </w:p>
        </w:tc>
      </w:tr>
      <w:tr w:rsidR="000A66FD" w:rsidRPr="005543FD" w14:paraId="072115BA" w14:textId="77777777" w:rsidTr="00306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shd w:val="clear" w:color="auto" w:fill="auto"/>
          </w:tcPr>
          <w:p w14:paraId="4096CDBE" w14:textId="77777777" w:rsidR="000A66FD" w:rsidRPr="005543FD" w:rsidRDefault="000A66FD" w:rsidP="00306FA3">
            <w:pPr>
              <w:spacing w:line="276" w:lineRule="auto"/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DHA</w:t>
            </w:r>
          </w:p>
        </w:tc>
        <w:tc>
          <w:tcPr>
            <w:tcW w:w="1446" w:type="dxa"/>
            <w:shd w:val="clear" w:color="auto" w:fill="auto"/>
          </w:tcPr>
          <w:p w14:paraId="745FBBFA" w14:textId="77777777" w:rsidR="000A66FD" w:rsidRPr="005543FD" w:rsidRDefault="000A66FD" w:rsidP="00306F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992" w:type="dxa"/>
            <w:shd w:val="clear" w:color="auto" w:fill="auto"/>
          </w:tcPr>
          <w:p w14:paraId="17BB4A60" w14:textId="77777777" w:rsidR="000A66FD" w:rsidRDefault="000A66FD" w:rsidP="00306F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5</w:t>
            </w:r>
          </w:p>
        </w:tc>
      </w:tr>
      <w:tr w:rsidR="000A66FD" w:rsidRPr="005543FD" w14:paraId="04B50ED3" w14:textId="77777777" w:rsidTr="00306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shd w:val="clear" w:color="auto" w:fill="auto"/>
          </w:tcPr>
          <w:p w14:paraId="1B4B33AD" w14:textId="77777777" w:rsidR="000A66FD" w:rsidRPr="005543FD" w:rsidRDefault="000A66FD" w:rsidP="00306FA3">
            <w:pPr>
              <w:spacing w:line="276" w:lineRule="auto"/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Iron</w:t>
            </w:r>
          </w:p>
        </w:tc>
        <w:tc>
          <w:tcPr>
            <w:tcW w:w="1446" w:type="dxa"/>
            <w:shd w:val="clear" w:color="auto" w:fill="auto"/>
          </w:tcPr>
          <w:p w14:paraId="2F0A22AE" w14:textId="77777777" w:rsidR="000A66FD" w:rsidRPr="005543FD" w:rsidRDefault="000A66FD" w:rsidP="00306F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992" w:type="dxa"/>
            <w:shd w:val="clear" w:color="auto" w:fill="auto"/>
          </w:tcPr>
          <w:p w14:paraId="32E134D8" w14:textId="77777777" w:rsidR="000A66FD" w:rsidRDefault="000A66FD" w:rsidP="00306F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4</w:t>
            </w:r>
          </w:p>
        </w:tc>
      </w:tr>
      <w:tr w:rsidR="000A66FD" w:rsidRPr="005543FD" w14:paraId="46DCC5C6" w14:textId="77777777" w:rsidTr="00306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shd w:val="clear" w:color="auto" w:fill="auto"/>
          </w:tcPr>
          <w:p w14:paraId="31066BA7" w14:textId="77777777" w:rsidR="000A66FD" w:rsidRPr="005543FD" w:rsidRDefault="000A66FD" w:rsidP="00306FA3">
            <w:pPr>
              <w:spacing w:line="276" w:lineRule="auto"/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Vitamin B12</w:t>
            </w:r>
          </w:p>
        </w:tc>
        <w:tc>
          <w:tcPr>
            <w:tcW w:w="1446" w:type="dxa"/>
            <w:shd w:val="clear" w:color="auto" w:fill="auto"/>
          </w:tcPr>
          <w:p w14:paraId="5E5CA595" w14:textId="77777777" w:rsidR="000A66FD" w:rsidRPr="005543FD" w:rsidRDefault="000A66FD" w:rsidP="00306F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992" w:type="dxa"/>
            <w:shd w:val="clear" w:color="auto" w:fill="auto"/>
          </w:tcPr>
          <w:p w14:paraId="23491CA6" w14:textId="77777777" w:rsidR="000A66FD" w:rsidRDefault="000A66FD" w:rsidP="00306F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1</w:t>
            </w:r>
          </w:p>
        </w:tc>
      </w:tr>
      <w:tr w:rsidR="000A66FD" w:rsidRPr="005543FD" w14:paraId="7AF9A67F" w14:textId="77777777" w:rsidTr="00306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shd w:val="clear" w:color="auto" w:fill="auto"/>
          </w:tcPr>
          <w:p w14:paraId="1E9C22FC" w14:textId="77777777" w:rsidR="000A66FD" w:rsidRPr="005543FD" w:rsidRDefault="000A66FD" w:rsidP="00306FA3">
            <w:pPr>
              <w:spacing w:line="276" w:lineRule="auto"/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Vitamin D</w:t>
            </w:r>
          </w:p>
        </w:tc>
        <w:tc>
          <w:tcPr>
            <w:tcW w:w="1446" w:type="dxa"/>
            <w:shd w:val="clear" w:color="auto" w:fill="auto"/>
          </w:tcPr>
          <w:p w14:paraId="66F6E028" w14:textId="77777777" w:rsidR="000A66FD" w:rsidRPr="005543FD" w:rsidRDefault="000A66FD" w:rsidP="00306F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992" w:type="dxa"/>
            <w:shd w:val="clear" w:color="auto" w:fill="auto"/>
          </w:tcPr>
          <w:p w14:paraId="28024ABB" w14:textId="77777777" w:rsidR="000A66FD" w:rsidRDefault="000A66FD" w:rsidP="00306F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2</w:t>
            </w:r>
          </w:p>
        </w:tc>
      </w:tr>
      <w:tr w:rsidR="000A66FD" w:rsidRPr="005543FD" w14:paraId="1ECCC4F7" w14:textId="77777777" w:rsidTr="00306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shd w:val="clear" w:color="auto" w:fill="auto"/>
          </w:tcPr>
          <w:p w14:paraId="567549AD" w14:textId="77777777" w:rsidR="000A66FD" w:rsidRPr="005543FD" w:rsidRDefault="000A66FD" w:rsidP="00306FA3">
            <w:pPr>
              <w:spacing w:line="276" w:lineRule="auto"/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Choline</w:t>
            </w:r>
          </w:p>
        </w:tc>
        <w:tc>
          <w:tcPr>
            <w:tcW w:w="1446" w:type="dxa"/>
            <w:shd w:val="clear" w:color="auto" w:fill="auto"/>
          </w:tcPr>
          <w:p w14:paraId="6C984F48" w14:textId="77777777" w:rsidR="000A66FD" w:rsidRPr="005543FD" w:rsidRDefault="000A66FD" w:rsidP="00306F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14:paraId="2A266A67" w14:textId="77777777" w:rsidR="000A66FD" w:rsidRDefault="000A66FD" w:rsidP="00306F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</w:t>
            </w:r>
          </w:p>
        </w:tc>
      </w:tr>
    </w:tbl>
    <w:p w14:paraId="30ACFF83" w14:textId="77777777" w:rsidR="000A66FD" w:rsidRDefault="000A66FD" w:rsidP="000A66FD">
      <w:pPr>
        <w:spacing w:line="360" w:lineRule="auto"/>
        <w:rPr>
          <w:sz w:val="20"/>
          <w:szCs w:val="20"/>
          <w:lang w:val="en-US"/>
        </w:rPr>
      </w:pPr>
    </w:p>
    <w:p w14:paraId="77D31EE0" w14:textId="77777777" w:rsidR="000A66FD" w:rsidRPr="00327185" w:rsidRDefault="000A66FD" w:rsidP="000A66FD">
      <w:pPr>
        <w:spacing w:line="360" w:lineRule="auto"/>
        <w:rPr>
          <w:lang w:val="en-US"/>
        </w:rPr>
      </w:pPr>
      <w:r w:rsidRPr="00327185">
        <w:rPr>
          <w:lang w:val="en-US"/>
        </w:rPr>
        <w:t>DHA = Docosahexaenoic acid</w:t>
      </w:r>
    </w:p>
    <w:p w14:paraId="702AC6B8" w14:textId="02733B14" w:rsidR="00080882" w:rsidRPr="000A66FD" w:rsidRDefault="00080882" w:rsidP="00080882">
      <w:pPr>
        <w:rPr>
          <w:sz w:val="20"/>
          <w:szCs w:val="20"/>
          <w:lang w:val="en-US"/>
        </w:rPr>
      </w:pPr>
    </w:p>
    <w:sectPr w:rsidR="00080882" w:rsidRPr="000A66FD" w:rsidSect="000A66FD">
      <w:footerReference w:type="even" r:id="rId6"/>
      <w:footerReference w:type="default" r:id="rId7"/>
      <w:pgSz w:w="11900" w:h="16840"/>
      <w:pgMar w:top="1417" w:right="1417" w:bottom="1134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60FD19" w14:textId="77777777" w:rsidR="002E2CF8" w:rsidRDefault="002E2CF8" w:rsidP="001D7BEF">
      <w:r>
        <w:separator/>
      </w:r>
    </w:p>
  </w:endnote>
  <w:endnote w:type="continuationSeparator" w:id="0">
    <w:p w14:paraId="3FDABB6D" w14:textId="77777777" w:rsidR="002E2CF8" w:rsidRDefault="002E2CF8" w:rsidP="001D7B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116444722"/>
      <w:docPartObj>
        <w:docPartGallery w:val="Page Numbers (Bottom of Page)"/>
        <w:docPartUnique/>
      </w:docPartObj>
    </w:sdtPr>
    <w:sdtContent>
      <w:p w14:paraId="196F296E" w14:textId="696EE7AB" w:rsidR="00691642" w:rsidRDefault="00691642" w:rsidP="004777E7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454AD5FA" w14:textId="77777777" w:rsidR="00691642" w:rsidRDefault="00691642" w:rsidP="00691642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445034932"/>
      <w:docPartObj>
        <w:docPartGallery w:val="Page Numbers (Bottom of Page)"/>
        <w:docPartUnique/>
      </w:docPartObj>
    </w:sdtPr>
    <w:sdtContent>
      <w:p w14:paraId="56067B91" w14:textId="603DF455" w:rsidR="00691642" w:rsidRPr="00CB2283" w:rsidRDefault="00691642" w:rsidP="004777E7">
        <w:pPr>
          <w:pStyle w:val="Fuzeile"/>
          <w:framePr w:wrap="none" w:vAnchor="text" w:hAnchor="margin" w:xAlign="right" w:y="1"/>
          <w:rPr>
            <w:rStyle w:val="Seitenzahl"/>
            <w:lang w:val="en-US"/>
          </w:rPr>
        </w:pPr>
        <w:r>
          <w:rPr>
            <w:rStyle w:val="Seitenzahl"/>
          </w:rPr>
          <w:fldChar w:fldCharType="begin"/>
        </w:r>
        <w:r w:rsidRPr="00CB2283">
          <w:rPr>
            <w:rStyle w:val="Seitenzahl"/>
            <w:lang w:val="en-US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Pr="00CB2283">
          <w:rPr>
            <w:rStyle w:val="Seitenzahl"/>
            <w:noProof/>
            <w:lang w:val="en-US"/>
          </w:rPr>
          <w:t>1</w:t>
        </w:r>
        <w:r>
          <w:rPr>
            <w:rStyle w:val="Seitenzahl"/>
          </w:rPr>
          <w:fldChar w:fldCharType="end"/>
        </w:r>
      </w:p>
    </w:sdtContent>
  </w:sdt>
  <w:p w14:paraId="08073E49" w14:textId="46D4A0EF" w:rsidR="00691642" w:rsidRPr="00691642" w:rsidRDefault="00691642" w:rsidP="00691642">
    <w:pPr>
      <w:pStyle w:val="Fuzeile"/>
      <w:ind w:right="360"/>
      <w:rPr>
        <w:sz w:val="20"/>
        <w:szCs w:val="20"/>
        <w:lang w:val="en-US"/>
      </w:rPr>
    </w:pPr>
    <w:r w:rsidRPr="005E032B">
      <w:rPr>
        <w:sz w:val="20"/>
        <w:szCs w:val="20"/>
        <w:lang w:val="en-US"/>
      </w:rPr>
      <w:t>Prof. Dr. med. Frauke von Versen-Höynck, MD, MSc</w:t>
    </w:r>
    <w:r w:rsidRPr="005E032B">
      <w:rPr>
        <w:sz w:val="20"/>
        <w:szCs w:val="20"/>
        <w:lang w:val="en-US"/>
      </w:rPr>
      <w:br/>
      <w:t>Department of Obstetrics and Gynecology</w:t>
    </w:r>
    <w:r w:rsidRPr="005E032B">
      <w:rPr>
        <w:sz w:val="20"/>
        <w:szCs w:val="20"/>
        <w:lang w:val="en-US"/>
      </w:rPr>
      <w:br/>
      <w:t>Hannover Medical Schoo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F5E4F7" w14:textId="77777777" w:rsidR="002E2CF8" w:rsidRDefault="002E2CF8" w:rsidP="001D7BEF">
      <w:r>
        <w:separator/>
      </w:r>
    </w:p>
  </w:footnote>
  <w:footnote w:type="continuationSeparator" w:id="0">
    <w:p w14:paraId="2D4B9C55" w14:textId="77777777" w:rsidR="002E2CF8" w:rsidRDefault="002E2CF8" w:rsidP="001D7B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973"/>
    <w:rsid w:val="000354E6"/>
    <w:rsid w:val="00080882"/>
    <w:rsid w:val="000A23EA"/>
    <w:rsid w:val="000A66FD"/>
    <w:rsid w:val="000F7363"/>
    <w:rsid w:val="00161E5F"/>
    <w:rsid w:val="001C6C33"/>
    <w:rsid w:val="001D7BEF"/>
    <w:rsid w:val="002B6C9D"/>
    <w:rsid w:val="002E2CF8"/>
    <w:rsid w:val="00327185"/>
    <w:rsid w:val="00346A67"/>
    <w:rsid w:val="00354168"/>
    <w:rsid w:val="005339DB"/>
    <w:rsid w:val="005A1672"/>
    <w:rsid w:val="00691642"/>
    <w:rsid w:val="00817B0A"/>
    <w:rsid w:val="008220F7"/>
    <w:rsid w:val="008440EF"/>
    <w:rsid w:val="00977CF2"/>
    <w:rsid w:val="009A2F5B"/>
    <w:rsid w:val="009C2EB0"/>
    <w:rsid w:val="00A55973"/>
    <w:rsid w:val="00A57B51"/>
    <w:rsid w:val="00A77507"/>
    <w:rsid w:val="00A90579"/>
    <w:rsid w:val="00B042B4"/>
    <w:rsid w:val="00B20B22"/>
    <w:rsid w:val="00B424C5"/>
    <w:rsid w:val="00BB77C6"/>
    <w:rsid w:val="00C31338"/>
    <w:rsid w:val="00C36079"/>
    <w:rsid w:val="00CA7778"/>
    <w:rsid w:val="00CB2283"/>
    <w:rsid w:val="00D94C92"/>
    <w:rsid w:val="00EC2D76"/>
    <w:rsid w:val="00F47BC4"/>
    <w:rsid w:val="00FC4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28B48C"/>
  <w14:defaultImageDpi w14:val="32767"/>
  <w15:chartTrackingRefBased/>
  <w15:docId w15:val="{22E240FB-88B4-BE4D-B683-C520F41D6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080882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559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559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5597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5597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5597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5597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5597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5597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5597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5597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559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5597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55973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55973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5597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5597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5597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5597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559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A559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5597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559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5597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A5597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55973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A55973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5597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55973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55973"/>
    <w:rPr>
      <w:b/>
      <w:bCs/>
      <w:smallCaps/>
      <w:color w:val="2F5496" w:themeColor="accent1" w:themeShade="BF"/>
      <w:spacing w:val="5"/>
    </w:rPr>
  </w:style>
  <w:style w:type="table" w:styleId="Listentabelle6farbigAkzent3">
    <w:name w:val="List Table 6 Colorful Accent 3"/>
    <w:basedOn w:val="NormaleTabelle"/>
    <w:uiPriority w:val="51"/>
    <w:rsid w:val="00080882"/>
    <w:rPr>
      <w:color w:val="000000" w:themeColor="text1"/>
    </w:rPr>
    <w:tblPr>
      <w:tblStyleRowBandSize w:val="1"/>
      <w:tblStyleColBandSize w:val="1"/>
      <w:tblBorders>
        <w:top w:val="single" w:sz="4" w:space="0" w:color="404040" w:themeColor="text1" w:themeTint="BF"/>
        <w:bottom w:val="single" w:sz="4" w:space="0" w:color="404040" w:themeColor="text1" w:themeTint="BF"/>
        <w:insideH w:val="single" w:sz="4" w:space="0" w:color="404040" w:themeColor="text1" w:themeTint="BF"/>
        <w:insideV w:val="single" w:sz="4" w:space="0" w:color="404040" w:themeColor="text1" w:themeTint="BF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080882"/>
  </w:style>
  <w:style w:type="paragraph" w:styleId="Kopfzeile">
    <w:name w:val="header"/>
    <w:basedOn w:val="Standard"/>
    <w:link w:val="KopfzeileZchn"/>
    <w:uiPriority w:val="99"/>
    <w:unhideWhenUsed/>
    <w:rsid w:val="001D7BE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D7BEF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1D7BE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D7BEF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6916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9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e Breuste</dc:creator>
  <cp:keywords/>
  <dc:description/>
  <cp:lastModifiedBy>Frauke von Versen-Höynck</cp:lastModifiedBy>
  <cp:revision>4</cp:revision>
  <dcterms:created xsi:type="dcterms:W3CDTF">2025-07-12T14:04:00Z</dcterms:created>
  <dcterms:modified xsi:type="dcterms:W3CDTF">2025-07-12T14:04:00Z</dcterms:modified>
</cp:coreProperties>
</file>